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CD2925" w14:paraId="38CAA9EC" w14:textId="77777777" w:rsidTr="00CD2925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FDB3D" w14:textId="77777777" w:rsidR="00CD2925" w:rsidRDefault="00CD2925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58"/>
            <w:r>
              <w:rPr>
                <w:lang w:val="en-GB"/>
              </w:rPr>
              <w:t xml:space="preserve">S3 Table - Persister and non-persister cells that originated the final susceptible population considering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2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8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2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CD2925" w14:paraId="30148B15" w14:textId="77777777" w:rsidTr="00CD2925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598D4" w14:textId="77777777" w:rsidR="00CD2925" w:rsidRDefault="00CD2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4CB8A" w14:textId="77777777" w:rsidR="00CD2925" w:rsidRDefault="00CD2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154C2" w14:textId="77777777" w:rsidR="00CD2925" w:rsidRDefault="00CD2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D7869" w14:textId="77777777" w:rsidR="00CD2925" w:rsidRDefault="00CD2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11722" w14:textId="77777777" w:rsidR="00CD2925" w:rsidRDefault="00CD2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survivors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135A9" w14:textId="77777777" w:rsidR="00CD2925" w:rsidRDefault="00CD29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CD2925" w14:paraId="39811C00" w14:textId="77777777" w:rsidTr="00CD2925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873AE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EAA5E3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AE0D6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056D3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CF9166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09F177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6</w:t>
            </w:r>
          </w:p>
        </w:tc>
      </w:tr>
      <w:tr w:rsidR="00CD2925" w14:paraId="5FDE8DCB" w14:textId="77777777" w:rsidTr="00CD2925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1C0790" w14:textId="77777777" w:rsidR="00CD2925" w:rsidRDefault="00CD2925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335AF7CE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3E1612B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8598577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5D61EDB6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</w:t>
            </w:r>
          </w:p>
        </w:tc>
        <w:tc>
          <w:tcPr>
            <w:tcW w:w="1843" w:type="dxa"/>
            <w:vAlign w:val="center"/>
            <w:hideMark/>
          </w:tcPr>
          <w:p w14:paraId="10E943E6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</w:t>
            </w:r>
          </w:p>
        </w:tc>
      </w:tr>
      <w:tr w:rsidR="00CD2925" w14:paraId="4330173B" w14:textId="77777777" w:rsidTr="00CD2925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F28A45" w14:textId="77777777" w:rsidR="00CD2925" w:rsidRDefault="00CD2925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EAF7DFE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1D8135BE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00F783E8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328C1281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1843" w:type="dxa"/>
            <w:vAlign w:val="center"/>
            <w:hideMark/>
          </w:tcPr>
          <w:p w14:paraId="42AEB3AF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</w:tr>
      <w:tr w:rsidR="00CD2925" w14:paraId="6B7EF8AF" w14:textId="77777777" w:rsidTr="00CD2925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7FBB7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128067B0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631673FF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2126" w:type="dxa"/>
            <w:vAlign w:val="center"/>
            <w:hideMark/>
          </w:tcPr>
          <w:p w14:paraId="6F6CEC27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14:paraId="40AC914C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905</w:t>
            </w:r>
          </w:p>
        </w:tc>
        <w:tc>
          <w:tcPr>
            <w:tcW w:w="1843" w:type="dxa"/>
            <w:vAlign w:val="center"/>
            <w:hideMark/>
          </w:tcPr>
          <w:p w14:paraId="374EF7A3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887</w:t>
            </w:r>
          </w:p>
        </w:tc>
      </w:tr>
      <w:tr w:rsidR="00CD2925" w14:paraId="3FA4BD4D" w14:textId="77777777" w:rsidTr="00CD2925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754ED" w14:textId="77777777" w:rsidR="00CD2925" w:rsidRDefault="00CD2925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721CB9B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668CEC66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2126" w:type="dxa"/>
            <w:vAlign w:val="center"/>
            <w:hideMark/>
          </w:tcPr>
          <w:p w14:paraId="4755EA6F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5</w:t>
            </w:r>
          </w:p>
        </w:tc>
        <w:tc>
          <w:tcPr>
            <w:tcW w:w="1984" w:type="dxa"/>
            <w:vAlign w:val="center"/>
            <w:hideMark/>
          </w:tcPr>
          <w:p w14:paraId="460F74F2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39</w:t>
            </w:r>
          </w:p>
        </w:tc>
        <w:tc>
          <w:tcPr>
            <w:tcW w:w="1843" w:type="dxa"/>
            <w:vAlign w:val="center"/>
            <w:hideMark/>
          </w:tcPr>
          <w:p w14:paraId="5A0652D6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98</w:t>
            </w:r>
          </w:p>
        </w:tc>
      </w:tr>
      <w:tr w:rsidR="00CD2925" w14:paraId="414D8094" w14:textId="77777777" w:rsidTr="00CD2925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EF97B" w14:textId="77777777" w:rsidR="00CD2925" w:rsidRDefault="00CD2925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5BA9A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47465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22758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92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C6750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7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423C8" w14:textId="77777777" w:rsidR="00CD2925" w:rsidRDefault="00CD2925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</w:tbl>
    <w:p w14:paraId="554A8E33" w14:textId="77777777" w:rsidR="00CD2925" w:rsidRDefault="00CD2925" w:rsidP="00CD2925">
      <w:r>
        <w:rPr>
          <w:color w:val="000000" w:themeColor="text1"/>
        </w:rPr>
        <w:t>* We assumed that the persister population decays according to a power-law and that persister cells leave the dormant state as soon as the medium becomes detoxified</w:t>
      </w:r>
    </w:p>
    <w:p w14:paraId="446715F2" w14:textId="77777777" w:rsidR="001B4DBB" w:rsidRPr="008A6174" w:rsidRDefault="001B4DBB"/>
    <w:sectPr w:rsidR="001B4DBB" w:rsidRPr="008A6174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DM3MrQ0MDWwNDRU0lEKTi0uzszPAykwrAUA/AC7SCwAAAA="/>
  </w:docVars>
  <w:rsids>
    <w:rsidRoot w:val="008A6174"/>
    <w:rsid w:val="0003234A"/>
    <w:rsid w:val="001B4DBB"/>
    <w:rsid w:val="00783B5D"/>
    <w:rsid w:val="008A6174"/>
    <w:rsid w:val="00CD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5E4F3"/>
  <w15:chartTrackingRefBased/>
  <w15:docId w15:val="{9C7C0950-F201-4D58-9819-1C460039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925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D29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D2925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CD2925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90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7:12:00Z</dcterms:created>
  <dcterms:modified xsi:type="dcterms:W3CDTF">2020-11-17T18:40:00Z</dcterms:modified>
</cp:coreProperties>
</file>